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747E" w:rsidRPr="005D6E56" w:rsidRDefault="00981DCA" w:rsidP="00785879">
      <w:pPr>
        <w:ind w:left="-567" w:right="-790"/>
        <w:rPr>
          <w:rFonts w:ascii="Times New Roman" w:hAnsi="Times New Roman" w:cs="Times New Roman"/>
          <w:sz w:val="24"/>
          <w:lang w:val="en-CA"/>
        </w:rPr>
      </w:pPr>
      <w:r>
        <w:rPr>
          <w:rFonts w:ascii="Times New Roman" w:hAnsi="Times New Roman" w:cs="Times New Roman"/>
          <w:sz w:val="24"/>
          <w:lang w:val="en-CA"/>
        </w:rPr>
        <w:t>S</w:t>
      </w:r>
      <w:r w:rsidR="006E5850">
        <w:rPr>
          <w:rFonts w:ascii="Times New Roman" w:hAnsi="Times New Roman" w:cs="Times New Roman"/>
          <w:sz w:val="24"/>
          <w:lang w:val="en-CA"/>
        </w:rPr>
        <w:t>1</w:t>
      </w:r>
      <w:bookmarkStart w:id="0" w:name="_GoBack"/>
      <w:bookmarkEnd w:id="0"/>
      <w:r w:rsidR="00785879" w:rsidRPr="005D6E56">
        <w:rPr>
          <w:rFonts w:ascii="Times New Roman" w:hAnsi="Times New Roman" w:cs="Times New Roman"/>
          <w:sz w:val="24"/>
          <w:lang w:val="en-CA"/>
        </w:rPr>
        <w:t xml:space="preserve"> Table.</w:t>
      </w:r>
      <w:r w:rsidR="005D6E56" w:rsidRPr="005D6E56">
        <w:rPr>
          <w:rFonts w:ascii="Times New Roman" w:hAnsi="Times New Roman" w:cs="Times New Roman"/>
          <w:sz w:val="24"/>
          <w:lang w:val="en-CA"/>
        </w:rPr>
        <w:t xml:space="preserve"> </w:t>
      </w:r>
      <w:r w:rsidR="00F16337">
        <w:rPr>
          <w:rFonts w:ascii="Times New Roman" w:hAnsi="Times New Roman" w:cs="Times New Roman"/>
          <w:sz w:val="24"/>
          <w:lang w:val="en-CA"/>
        </w:rPr>
        <w:t xml:space="preserve">Frequency of the </w:t>
      </w:r>
      <w:r w:rsidR="00077225" w:rsidRPr="00077225">
        <w:rPr>
          <w:rFonts w:ascii="Times New Roman" w:hAnsi="Times New Roman" w:cs="Times New Roman"/>
          <w:sz w:val="24"/>
          <w:lang w:val="en-CA"/>
        </w:rPr>
        <w:t>214 most frequent noun phrases</w:t>
      </w:r>
      <w:r w:rsidR="003028FD">
        <w:rPr>
          <w:rFonts w:ascii="Times New Roman" w:hAnsi="Times New Roman" w:cs="Times New Roman"/>
          <w:sz w:val="24"/>
          <w:lang w:val="en-CA"/>
        </w:rPr>
        <w:t xml:space="preserve">, </w:t>
      </w:r>
      <w:r w:rsidR="005D6E56" w:rsidRPr="005D6E56">
        <w:rPr>
          <w:rFonts w:ascii="Times New Roman" w:hAnsi="Times New Roman" w:cs="Times New Roman"/>
          <w:sz w:val="24"/>
          <w:lang w:val="en-CA"/>
        </w:rPr>
        <w:t>by discipline</w:t>
      </w:r>
    </w:p>
    <w:tbl>
      <w:tblPr>
        <w:tblW w:w="14960" w:type="dxa"/>
        <w:tblInd w:w="-567" w:type="dxa"/>
        <w:tblBorders>
          <w:top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3"/>
        <w:gridCol w:w="1559"/>
        <w:gridCol w:w="855"/>
        <w:gridCol w:w="1015"/>
        <w:gridCol w:w="1028"/>
        <w:gridCol w:w="992"/>
        <w:gridCol w:w="992"/>
        <w:gridCol w:w="1240"/>
        <w:gridCol w:w="745"/>
        <w:gridCol w:w="1134"/>
        <w:gridCol w:w="1019"/>
        <w:gridCol w:w="1125"/>
        <w:gridCol w:w="1061"/>
        <w:gridCol w:w="910"/>
        <w:gridCol w:w="722"/>
      </w:tblGrid>
      <w:tr w:rsidR="00785879" w:rsidRPr="000323F7" w:rsidTr="005D6E56">
        <w:trPr>
          <w:trHeight w:val="288"/>
        </w:trPr>
        <w:tc>
          <w:tcPr>
            <w:tcW w:w="563" w:type="dxa"/>
            <w:vAlign w:val="bottom"/>
          </w:tcPr>
          <w:p w:rsidR="00785879" w:rsidRPr="00981DCA" w:rsidRDefault="005F60D1" w:rsidP="005D6E56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lang w:val="en-CA" w:eastAsia="fr-CA"/>
              </w:rPr>
            </w:pPr>
            <w:r w:rsidRPr="00981DCA">
              <w:rPr>
                <w:rFonts w:ascii="Arial Narrow" w:eastAsia="Times New Roman" w:hAnsi="Arial Narrow" w:cs="Times New Roman"/>
                <w:b/>
                <w:bCs/>
                <w:sz w:val="20"/>
                <w:lang w:val="en-CA" w:eastAsia="fr-CA"/>
              </w:rPr>
              <w:t>Ran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85879" w:rsidRPr="00981DCA" w:rsidRDefault="00F16337" w:rsidP="005D6E56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lang w:val="en-CA" w:eastAsia="fr-CA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20"/>
                <w:lang w:val="en-CA" w:eastAsia="fr-CA"/>
              </w:rPr>
              <w:t>Noun Phrases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785879" w:rsidRPr="00981DCA" w:rsidRDefault="00785879" w:rsidP="005D6E56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sz w:val="20"/>
                <w:lang w:val="en-CA" w:eastAsia="fr-CA"/>
              </w:rPr>
            </w:pPr>
            <w:r w:rsidRPr="00981DCA">
              <w:rPr>
                <w:rFonts w:ascii="Arial Narrow" w:eastAsia="Times New Roman" w:hAnsi="Arial Narrow" w:cs="Times New Roman"/>
                <w:b/>
                <w:bCs/>
                <w:sz w:val="20"/>
                <w:lang w:val="en-CA" w:eastAsia="fr-CA"/>
              </w:rPr>
              <w:t>Biology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785879" w:rsidRPr="00981DCA" w:rsidRDefault="00785879" w:rsidP="005D6E56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sz w:val="20"/>
                <w:lang w:val="en-CA" w:eastAsia="fr-CA"/>
              </w:rPr>
            </w:pPr>
            <w:r w:rsidRPr="00981DCA">
              <w:rPr>
                <w:rFonts w:ascii="Arial Narrow" w:eastAsia="Times New Roman" w:hAnsi="Arial Narrow" w:cs="Times New Roman"/>
                <w:b/>
                <w:bCs/>
                <w:sz w:val="20"/>
                <w:lang w:val="en-CA" w:eastAsia="fr-CA"/>
              </w:rPr>
              <w:t>Biomedical Research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785879" w:rsidRPr="00981DCA" w:rsidRDefault="00785879" w:rsidP="005D6E56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sz w:val="20"/>
                <w:lang w:val="en-CA" w:eastAsia="fr-CA"/>
              </w:rPr>
            </w:pPr>
            <w:r w:rsidRPr="00981DCA">
              <w:rPr>
                <w:rFonts w:ascii="Arial Narrow" w:eastAsia="Times New Roman" w:hAnsi="Arial Narrow" w:cs="Times New Roman"/>
                <w:b/>
                <w:bCs/>
                <w:sz w:val="20"/>
                <w:lang w:val="en-CA" w:eastAsia="fr-CA"/>
              </w:rPr>
              <w:t>Chemistr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85879" w:rsidRPr="00981DCA" w:rsidRDefault="00785879" w:rsidP="005D6E56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sz w:val="20"/>
                <w:lang w:val="en-CA" w:eastAsia="fr-CA"/>
              </w:rPr>
            </w:pPr>
            <w:r w:rsidRPr="00981DCA">
              <w:rPr>
                <w:rFonts w:ascii="Arial Narrow" w:eastAsia="Times New Roman" w:hAnsi="Arial Narrow" w:cs="Times New Roman"/>
                <w:b/>
                <w:bCs/>
                <w:sz w:val="20"/>
                <w:lang w:val="en-CA" w:eastAsia="fr-CA"/>
              </w:rPr>
              <w:t>Clinical Medic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85879" w:rsidRPr="00981DCA" w:rsidRDefault="00785879" w:rsidP="005D6E56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sz w:val="20"/>
                <w:lang w:val="en-CA" w:eastAsia="fr-CA"/>
              </w:rPr>
            </w:pPr>
            <w:r w:rsidRPr="00981DCA">
              <w:rPr>
                <w:rFonts w:ascii="Arial Narrow" w:eastAsia="Times New Roman" w:hAnsi="Arial Narrow" w:cs="Times New Roman"/>
                <w:b/>
                <w:bCs/>
                <w:sz w:val="20"/>
                <w:lang w:val="en-CA" w:eastAsia="fr-CA"/>
              </w:rPr>
              <w:t>Earth and Spac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85879" w:rsidRPr="00981DCA" w:rsidRDefault="00785879" w:rsidP="005D6E56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sz w:val="20"/>
                <w:lang w:val="en-CA" w:eastAsia="fr-CA"/>
              </w:rPr>
            </w:pPr>
            <w:r w:rsidRPr="00981DCA">
              <w:rPr>
                <w:rFonts w:ascii="Arial Narrow" w:eastAsia="Times New Roman" w:hAnsi="Arial Narrow" w:cs="Times New Roman"/>
                <w:b/>
                <w:bCs/>
                <w:sz w:val="20"/>
                <w:lang w:val="en-CA" w:eastAsia="fr-CA"/>
              </w:rPr>
              <w:t>Engineering and Technology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785879" w:rsidRPr="00981DCA" w:rsidRDefault="00785879" w:rsidP="005D6E56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sz w:val="20"/>
                <w:lang w:val="en-CA" w:eastAsia="fr-CA"/>
              </w:rPr>
            </w:pPr>
            <w:r w:rsidRPr="00981DCA">
              <w:rPr>
                <w:rFonts w:ascii="Arial Narrow" w:eastAsia="Times New Roman" w:hAnsi="Arial Narrow" w:cs="Times New Roman"/>
                <w:b/>
                <w:bCs/>
                <w:sz w:val="20"/>
                <w:lang w:val="en-CA" w:eastAsia="fr-CA"/>
              </w:rPr>
              <w:t>Heal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85879" w:rsidRPr="00981DCA" w:rsidRDefault="00785879" w:rsidP="005D6E56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sz w:val="20"/>
                <w:lang w:val="en-CA" w:eastAsia="fr-CA"/>
              </w:rPr>
            </w:pPr>
            <w:r w:rsidRPr="00981DCA">
              <w:rPr>
                <w:rFonts w:ascii="Arial Narrow" w:eastAsia="Times New Roman" w:hAnsi="Arial Narrow" w:cs="Times New Roman"/>
                <w:b/>
                <w:bCs/>
                <w:sz w:val="20"/>
                <w:lang w:val="en-CA" w:eastAsia="fr-CA"/>
              </w:rPr>
              <w:t>Mathematics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785879" w:rsidRPr="000323F7" w:rsidRDefault="00785879" w:rsidP="005D6E56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sz w:val="20"/>
                <w:lang w:eastAsia="fr-CA"/>
              </w:rPr>
            </w:pPr>
            <w:r w:rsidRPr="00981DCA">
              <w:rPr>
                <w:rFonts w:ascii="Arial Narrow" w:eastAsia="Times New Roman" w:hAnsi="Arial Narrow" w:cs="Times New Roman"/>
                <w:b/>
                <w:bCs/>
                <w:sz w:val="20"/>
                <w:lang w:val="en-CA" w:eastAsia="fr-CA"/>
              </w:rPr>
              <w:t>P</w:t>
            </w:r>
            <w:r w:rsidRPr="000323F7">
              <w:rPr>
                <w:rFonts w:ascii="Arial Narrow" w:eastAsia="Times New Roman" w:hAnsi="Arial Narrow" w:cs="Times New Roman"/>
                <w:b/>
                <w:bCs/>
                <w:sz w:val="20"/>
                <w:lang w:eastAsia="fr-CA"/>
              </w:rPr>
              <w:t>hysics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785879" w:rsidRPr="000323F7" w:rsidRDefault="00785879" w:rsidP="005D6E56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b/>
                <w:bCs/>
                <w:sz w:val="20"/>
                <w:lang w:eastAsia="fr-CA"/>
              </w:rPr>
              <w:t>Professional Fields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85879" w:rsidRPr="000323F7" w:rsidRDefault="00785879" w:rsidP="005D6E56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b/>
                <w:bCs/>
                <w:sz w:val="20"/>
                <w:lang w:eastAsia="fr-CA"/>
              </w:rPr>
              <w:t>Psychology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785879" w:rsidRPr="000323F7" w:rsidRDefault="00785879" w:rsidP="005D6E56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b/>
                <w:bCs/>
                <w:sz w:val="20"/>
                <w:lang w:eastAsia="fr-CA"/>
              </w:rPr>
              <w:t>Social Sciences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785879" w:rsidRPr="000323F7" w:rsidRDefault="00785879" w:rsidP="005D6E56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b/>
                <w:bCs/>
                <w:sz w:val="20"/>
                <w:lang w:eastAsia="fr-CA"/>
              </w:rPr>
              <w:t>Total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work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038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370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76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97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78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404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6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44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263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8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0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64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67689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author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90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13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98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81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35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398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9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46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270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35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85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30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4519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gran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39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295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2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90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8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37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07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17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5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64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2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1411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study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38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00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6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37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21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58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2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7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790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6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35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9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0370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research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98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85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7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7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78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70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5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72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64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195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79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24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4869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projec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34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25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0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0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59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14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858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90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4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3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2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0678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financial suppor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61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73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9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3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46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34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2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71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4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3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1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7992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suppor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25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79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0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8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20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57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488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72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68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7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1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9851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manuscrip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27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633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8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13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6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4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6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5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1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2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3516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paper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9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8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6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17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83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60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79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2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4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44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7336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program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94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62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0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1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69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80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1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67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7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7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0294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analysis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1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14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8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8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5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6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0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3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3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063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fundin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448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49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7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6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5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6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3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0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9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4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0987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preparat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18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01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5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0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9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9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7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2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302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assistanc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15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43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7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8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8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71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59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4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3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815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anonymous reviewer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538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2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00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3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7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6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8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0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6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092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data collect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6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63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7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4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9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0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859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help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87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51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7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9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24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14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1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5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771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dat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9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65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9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93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2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4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5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1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8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540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decis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0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61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1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1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9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539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thanks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728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1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0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0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7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4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3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6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1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5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169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articl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1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49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4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7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4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7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8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4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8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769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funder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7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11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9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626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lastRenderedPageBreak/>
              <w:t>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role in study desig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96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7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702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commen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00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4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6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1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0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3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6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3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7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439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fellowship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3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69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3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0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9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5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104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fund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4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5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7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3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9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2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355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suggest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3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5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86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1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2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5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0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4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956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contrac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1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2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75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7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0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5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030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number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58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30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2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8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8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8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959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publicat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7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6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0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1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01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6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820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helpful discuss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0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8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6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9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38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7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816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research gran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0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6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8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0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8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88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7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799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technical assistanc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8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70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9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0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9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424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member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8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37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9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7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7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19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6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687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contribut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9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1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7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9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8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48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7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3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4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571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discuss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5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3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5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6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3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670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5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524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helpful commen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7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9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8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2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10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9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4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7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360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staff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2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0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0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1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6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7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5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7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955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material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8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6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7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6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18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746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view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8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1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7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2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0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3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0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5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528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conflict of interes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3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8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9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332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conten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78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3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8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3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1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8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044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scholarship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2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5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8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2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7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761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laboratory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18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73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8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7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70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602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facility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2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5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4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8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0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509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experimen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0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8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8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4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0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5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362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us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9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9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6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5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8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8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300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resul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9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3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6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9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8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869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first author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9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3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9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6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2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9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5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2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678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lastRenderedPageBreak/>
              <w:t>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award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7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4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7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1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6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0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537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sponsor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8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7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5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9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403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access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0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2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6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9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6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888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framework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8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8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7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0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58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466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review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5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6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7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6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0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8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413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valuable commen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98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0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3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9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28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75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7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335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technical suppor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1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9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4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79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285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anonymous refere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28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5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5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6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5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8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6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223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editor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28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5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4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6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1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500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constructive commen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2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1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07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3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5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4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7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294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reviewer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8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8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9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0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3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7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8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283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6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educat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4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8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7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7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20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008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collect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38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7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4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5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894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responsibility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8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4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9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7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1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6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879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useful discuss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1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5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7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01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836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research projec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2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6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6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5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6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3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0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8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742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special thanks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3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4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9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0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7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0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699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measuremen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8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5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1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1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1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267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vers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4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7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3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9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7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7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187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recipien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6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1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093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grant sponsor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4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990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gratitud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1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2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0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68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743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7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advic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7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8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6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3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8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561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rol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7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558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writin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1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1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457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participan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8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5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8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6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4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6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379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7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official view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8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8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5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873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lastRenderedPageBreak/>
              <w:t>7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fruitful discuss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7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1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9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7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769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opin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0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8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1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5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5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7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4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765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8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study desig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0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599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desig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2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8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480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foundat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98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4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6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3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3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423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sampl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7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3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3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0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388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8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collaborat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2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0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5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68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169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8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resourc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7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8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7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60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095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developmen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1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6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8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076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8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governmen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4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0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1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9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998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field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4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7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7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0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930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repor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8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7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5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808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9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interpretat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8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2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0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777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9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colleagu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78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9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6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7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616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9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conclus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4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1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5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9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8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494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9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financial assistanc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1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2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6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3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0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5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494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9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receip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7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7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1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7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494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second author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8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0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463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partial suppor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6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5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7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7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2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330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consultan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7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290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9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critical readin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9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1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275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9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tim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4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3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227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team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3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6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4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4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9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222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refere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3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0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6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5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213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addit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5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3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5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4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3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033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useful commen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3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7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7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8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002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present study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8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5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2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98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lastRenderedPageBreak/>
              <w:t>1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group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5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4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3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29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79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hospitality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7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3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72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research work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4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4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0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99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57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quality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0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1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9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06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authorship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1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2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7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892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fieldwork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0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9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4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864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studen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2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6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4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3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6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8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859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permiss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0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3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4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760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findin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9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1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8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3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8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554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organizat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2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7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529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associate editor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5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1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6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28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419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draf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0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4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5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418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research suppor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418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postdoctoral fellowship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8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1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399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patien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1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396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valuable discuss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9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7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6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98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61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grant agreemen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4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4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9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6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8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7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39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institut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1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181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informat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18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8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0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156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honorarium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988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2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financial interes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2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925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2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recommendat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6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0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8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20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2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acknowledges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9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1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6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9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08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2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data analysis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6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7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07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scienc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4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4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2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9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06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3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acknowledges suppor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5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9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6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50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731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lastRenderedPageBreak/>
              <w:t>1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employe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7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726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family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2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2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718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provinc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4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1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8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49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705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3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cooperat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8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0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3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4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9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624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conduc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6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86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3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valuable suggest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4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9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6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86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67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studentship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5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7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47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company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7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24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insightful commen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3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6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03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interpretation of dat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4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488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helpful suggest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6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7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4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0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482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effor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3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445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equipmen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3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6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7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0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74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4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participat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5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67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guidanc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0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5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6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39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approval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9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73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4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research fundin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45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fe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32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investigat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6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0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8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9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21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5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research fellowship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6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12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figur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98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0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84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observat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4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68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appreciat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08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9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6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8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31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excellent technical assistanc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4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1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28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encouragemen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1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6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81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grant suppor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33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lastRenderedPageBreak/>
              <w:t>1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cod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4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5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30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university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2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0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30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managemen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87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6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statistical analysis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9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0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67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funding sourc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8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1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41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6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other author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36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softwar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6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4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62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research fund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0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7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44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fram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8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78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42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form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0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14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calculat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9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4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03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present work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3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6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8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02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investigator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8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75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7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subject matter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3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65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schem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2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8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20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specime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3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20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7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computational resourc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0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11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additional suppor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8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1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06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trial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95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endorsemen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5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8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92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7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entity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4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56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7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imag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4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9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25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initiativ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7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82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8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presentat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8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6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8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8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70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interes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6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9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67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8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speaker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46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lastRenderedPageBreak/>
              <w:t>1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financial involvemen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1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29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8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financial conflic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2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06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8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simulat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9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6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5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89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system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4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1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4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88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8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generous suppor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59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crew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1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5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58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researcher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4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5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52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9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third author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6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8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0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52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9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partial financial suppor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3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3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46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9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technology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0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40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9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agreemen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4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8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27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9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survey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8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3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5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21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corresponding author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5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0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0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20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other relevant affiliation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0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11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many thanks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3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3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6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69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9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feedback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0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8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63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9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funding agency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6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61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servic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34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consortium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5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8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19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inpu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3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7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05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sincere thanks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7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6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8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75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research program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8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51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conferenc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3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34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logistical suppor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8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3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7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26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visi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5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0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4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18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13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lastRenderedPageBreak/>
              <w:t>2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databas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4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76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thesis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4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9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71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cours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30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51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referenc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5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6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1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47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produc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7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8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9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28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workshop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0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3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4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8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5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39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23</w:t>
            </w:r>
          </w:p>
        </w:tc>
      </w:tr>
      <w:tr w:rsidR="005F60D1" w:rsidRPr="000323F7" w:rsidTr="005D6E56">
        <w:trPr>
          <w:trHeight w:val="288"/>
        </w:trPr>
        <w:tc>
          <w:tcPr>
            <w:tcW w:w="563" w:type="dxa"/>
            <w:vAlign w:val="center"/>
          </w:tcPr>
          <w:p w:rsidR="005F60D1" w:rsidRPr="00117894" w:rsidRDefault="005F60D1" w:rsidP="005F60D1">
            <w:pPr>
              <w:spacing w:before="100" w:beforeAutospacing="1" w:after="0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policy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42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6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1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5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8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9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F60D1" w:rsidRPr="000323F7" w:rsidRDefault="005F60D1" w:rsidP="005F60D1">
            <w:pPr>
              <w:spacing w:before="100" w:beforeAutospacing="1"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lang w:eastAsia="fr-CA"/>
              </w:rPr>
            </w:pPr>
            <w:r w:rsidRPr="000323F7">
              <w:rPr>
                <w:rFonts w:ascii="Arial Narrow" w:eastAsia="Times New Roman" w:hAnsi="Arial Narrow" w:cs="Times New Roman"/>
                <w:sz w:val="20"/>
                <w:lang w:eastAsia="fr-CA"/>
              </w:rPr>
              <w:t>2016</w:t>
            </w:r>
          </w:p>
        </w:tc>
      </w:tr>
    </w:tbl>
    <w:p w:rsidR="00785879" w:rsidRDefault="00785879" w:rsidP="00A40CDC">
      <w:pPr>
        <w:ind w:right="-790"/>
      </w:pPr>
    </w:p>
    <w:sectPr w:rsidR="00785879" w:rsidSect="00785879">
      <w:pgSz w:w="16839" w:h="11907" w:orient="landscape" w:code="9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3F7"/>
    <w:rsid w:val="000323F7"/>
    <w:rsid w:val="00077225"/>
    <w:rsid w:val="003028FD"/>
    <w:rsid w:val="0041747E"/>
    <w:rsid w:val="005D6E56"/>
    <w:rsid w:val="005F60D1"/>
    <w:rsid w:val="006E5850"/>
    <w:rsid w:val="00785879"/>
    <w:rsid w:val="00981DCA"/>
    <w:rsid w:val="00A40CDC"/>
    <w:rsid w:val="00F16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E17C5FA-A8D3-4F9D-A071-2DF930BEC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8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9</Pages>
  <Words>2265</Words>
  <Characters>12461</Characters>
  <Application>Microsoft Office Word</Application>
  <DocSecurity>0</DocSecurity>
  <Lines>103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Montréal</Company>
  <LinksUpToDate>false</LinksUpToDate>
  <CharactersWithSpaces>14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-Hus Adèle</dc:creator>
  <cp:keywords/>
  <dc:description/>
  <cp:lastModifiedBy>Paul-Hus Adèle</cp:lastModifiedBy>
  <cp:revision>8</cp:revision>
  <dcterms:created xsi:type="dcterms:W3CDTF">2017-06-06T21:38:00Z</dcterms:created>
  <dcterms:modified xsi:type="dcterms:W3CDTF">2017-09-19T21:44:00Z</dcterms:modified>
</cp:coreProperties>
</file>